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FC5FB" w14:textId="77777777" w:rsidR="00437290" w:rsidRPr="00437290" w:rsidRDefault="00437290" w:rsidP="00437290">
      <w:pPr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437290">
        <w:rPr>
          <w:rFonts w:ascii="Times New Roman" w:hAnsi="Times New Roman" w:cs="Times New Roman"/>
          <w:sz w:val="24"/>
          <w:szCs w:val="24"/>
        </w:rPr>
        <w:t xml:space="preserve">Table S1. Localities without records of </w:t>
      </w:r>
      <w:r w:rsidRPr="00437290">
        <w:rPr>
          <w:rFonts w:ascii="Times New Roman" w:hAnsi="Times New Roman" w:cs="Times New Roman"/>
          <w:i/>
          <w:iCs/>
          <w:sz w:val="24"/>
          <w:szCs w:val="24"/>
        </w:rPr>
        <w:t>Brachycephalus tridactylus</w:t>
      </w:r>
      <w:r w:rsidRPr="00437290">
        <w:rPr>
          <w:rFonts w:ascii="Times New Roman" w:hAnsi="Times New Roman" w:cs="Times New Roman"/>
          <w:sz w:val="24"/>
          <w:szCs w:val="24"/>
        </w:rPr>
        <w:t xml:space="preserve"> searched from 2016–2020.</w:t>
      </w:r>
    </w:p>
    <w:tbl>
      <w:tblPr>
        <w:tblStyle w:val="Tabelacomgrade"/>
        <w:tblW w:w="1291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0"/>
        <w:gridCol w:w="2835"/>
        <w:gridCol w:w="1843"/>
        <w:gridCol w:w="1560"/>
        <w:gridCol w:w="1007"/>
      </w:tblGrid>
      <w:tr w:rsidR="001F175F" w:rsidRPr="00437290" w14:paraId="2D2FB928" w14:textId="77777777" w:rsidTr="00C319F3">
        <w:tc>
          <w:tcPr>
            <w:tcW w:w="567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8C4CAD2" w14:textId="79179F3D" w:rsidR="001F175F" w:rsidRPr="00437290" w:rsidRDefault="001F175F" w:rsidP="001F1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2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ocality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0A5B673" w14:textId="1DF6ABD5" w:rsidR="001F175F" w:rsidRPr="00437290" w:rsidRDefault="001F175F" w:rsidP="001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2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eographic coordinates (DATUM WGS84)</w:t>
            </w:r>
          </w:p>
        </w:tc>
        <w:tc>
          <w:tcPr>
            <w:tcW w:w="33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12A64" w14:textId="07044F42" w:rsidR="001F175F" w:rsidRPr="00437290" w:rsidRDefault="001F175F" w:rsidP="001F1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ltitude (m) above sea level</w:t>
            </w:r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  <w:vAlign w:val="center"/>
          </w:tcPr>
          <w:p w14:paraId="17943E89" w14:textId="7ED612B5" w:rsidR="001F175F" w:rsidRPr="00437290" w:rsidRDefault="001F175F" w:rsidP="001F1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umber of visits</w:t>
            </w:r>
          </w:p>
        </w:tc>
      </w:tr>
      <w:tr w:rsidR="001F175F" w:rsidRPr="00437290" w14:paraId="09D005CB" w14:textId="77777777" w:rsidTr="00C319F3">
        <w:tc>
          <w:tcPr>
            <w:tcW w:w="5670" w:type="dxa"/>
            <w:vMerge/>
            <w:tcBorders>
              <w:top w:val="nil"/>
              <w:bottom w:val="single" w:sz="4" w:space="0" w:color="auto"/>
            </w:tcBorders>
          </w:tcPr>
          <w:p w14:paraId="44B6D75E" w14:textId="77777777" w:rsidR="001F175F" w:rsidRPr="00437290" w:rsidRDefault="001F175F" w:rsidP="001F17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</w:tcPr>
          <w:p w14:paraId="357105D2" w14:textId="77777777" w:rsidR="001F175F" w:rsidRPr="00437290" w:rsidRDefault="001F175F" w:rsidP="001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90681" w14:textId="58627EB6" w:rsidR="001F175F" w:rsidRPr="00437290" w:rsidRDefault="00E32F1A" w:rsidP="001F1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</w:t>
            </w:r>
            <w:r w:rsidRPr="004372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arched for the speci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B6C10" w14:textId="0A8E57BE" w:rsidR="001F175F" w:rsidRPr="00437290" w:rsidRDefault="00E32F1A" w:rsidP="001F1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ith forest</w:t>
            </w:r>
            <w:r w:rsidR="00C31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</w:tcPr>
          <w:p w14:paraId="38ED7C8D" w14:textId="77777777" w:rsidR="001F175F" w:rsidRPr="00437290" w:rsidRDefault="001F175F" w:rsidP="001F1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1F175F" w:rsidRPr="00437290" w14:paraId="71C5C9F3" w14:textId="77777777" w:rsidTr="00C319F3">
        <w:tc>
          <w:tcPr>
            <w:tcW w:w="5670" w:type="dxa"/>
            <w:tcBorders>
              <w:top w:val="single" w:sz="4" w:space="0" w:color="auto"/>
            </w:tcBorders>
          </w:tcPr>
          <w:p w14:paraId="184CA2FA" w14:textId="77777777" w:rsidR="001F175F" w:rsidRPr="00437290" w:rsidRDefault="001F175F" w:rsidP="009D4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290">
              <w:rPr>
                <w:rFonts w:ascii="Times New Roman" w:hAnsi="Times New Roman" w:cs="Times New Roman"/>
                <w:sz w:val="24"/>
                <w:szCs w:val="24"/>
              </w:rPr>
              <w:t>Barra da Cruz, municipality of Bocaiúva do Sul, Paraná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F14FD07" w14:textId="77777777" w:rsidR="001F175F" w:rsidRPr="00437290" w:rsidRDefault="001F175F" w:rsidP="009D4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290">
              <w:rPr>
                <w:rFonts w:ascii="Times New Roman" w:hAnsi="Times New Roman" w:cs="Times New Roman"/>
                <w:sz w:val="24"/>
                <w:szCs w:val="24"/>
              </w:rPr>
              <w:t>25°03’13”S, 48°50’22”W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33BD5D3" w14:textId="17A3A5B9" w:rsidR="001F175F" w:rsidRPr="00437290" w:rsidRDefault="00C9171C" w:rsidP="009D4C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5–885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986E926" w14:textId="77777777" w:rsidR="001F175F" w:rsidRPr="00437290" w:rsidRDefault="001F175F" w:rsidP="009D4C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5–885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27AB4D6B" w14:textId="77777777" w:rsidR="001F175F" w:rsidRPr="00437290" w:rsidRDefault="001F175F" w:rsidP="009D4C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1F175F" w:rsidRPr="00437290" w14:paraId="1521B699" w14:textId="77777777" w:rsidTr="00C319F3">
        <w:tc>
          <w:tcPr>
            <w:tcW w:w="5670" w:type="dxa"/>
          </w:tcPr>
          <w:p w14:paraId="7B6E2B8C" w14:textId="77777777" w:rsidR="001F175F" w:rsidRPr="00437290" w:rsidRDefault="001F175F" w:rsidP="001F175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hAnsi="Times New Roman" w:cs="Times New Roman"/>
                <w:sz w:val="24"/>
                <w:szCs w:val="24"/>
              </w:rPr>
              <w:t>Capivari Grande, Serra do Capivari, boundary of the municipalities of Campina Grande do Sul and Antonina, Paraná</w:t>
            </w:r>
          </w:p>
        </w:tc>
        <w:tc>
          <w:tcPr>
            <w:tcW w:w="2835" w:type="dxa"/>
          </w:tcPr>
          <w:p w14:paraId="4C899172" w14:textId="77777777" w:rsidR="001F175F" w:rsidRPr="00437290" w:rsidRDefault="001F175F" w:rsidP="001F17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hAnsi="Times New Roman" w:cs="Times New Roman"/>
                <w:sz w:val="24"/>
                <w:szCs w:val="24"/>
              </w:rPr>
              <w:t>25°08’20”S, 48°49’19”W</w:t>
            </w:r>
          </w:p>
        </w:tc>
        <w:tc>
          <w:tcPr>
            <w:tcW w:w="1843" w:type="dxa"/>
          </w:tcPr>
          <w:p w14:paraId="2828CA34" w14:textId="5E585E11" w:rsidR="001F175F" w:rsidRPr="00437290" w:rsidRDefault="001B0071" w:rsidP="001F1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560–1,630</w:t>
            </w:r>
          </w:p>
        </w:tc>
        <w:tc>
          <w:tcPr>
            <w:tcW w:w="1560" w:type="dxa"/>
          </w:tcPr>
          <w:p w14:paraId="549D985B" w14:textId="080AFA16" w:rsidR="001F175F" w:rsidRPr="00437290" w:rsidRDefault="001F175F" w:rsidP="001F17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560–1,630</w:t>
            </w:r>
          </w:p>
        </w:tc>
        <w:tc>
          <w:tcPr>
            <w:tcW w:w="1007" w:type="dxa"/>
          </w:tcPr>
          <w:p w14:paraId="3CEAC203" w14:textId="201E2EB0" w:rsidR="001F175F" w:rsidRPr="00437290" w:rsidRDefault="001F175F" w:rsidP="001F1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1F175F" w:rsidRPr="00437290" w14:paraId="3866EDD0" w14:textId="77777777" w:rsidTr="00C319F3">
        <w:tc>
          <w:tcPr>
            <w:tcW w:w="5670" w:type="dxa"/>
          </w:tcPr>
          <w:p w14:paraId="4966C653" w14:textId="77777777" w:rsidR="001F175F" w:rsidRPr="00437290" w:rsidRDefault="001F175F" w:rsidP="001F175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Access to </w:t>
            </w:r>
            <w:r w:rsidRPr="00437290">
              <w:rPr>
                <w:rFonts w:ascii="Times New Roman" w:hAnsi="Times New Roman" w:cs="Times New Roman"/>
                <w:sz w:val="24"/>
                <w:szCs w:val="24"/>
              </w:rPr>
              <w:t>Capivari Grande, Serra do Capivari, boundary of the municipalities of Campina Grande do Sul and Antonina, Paraná</w:t>
            </w:r>
          </w:p>
        </w:tc>
        <w:tc>
          <w:tcPr>
            <w:tcW w:w="2835" w:type="dxa"/>
          </w:tcPr>
          <w:p w14:paraId="06D34795" w14:textId="77777777" w:rsidR="001F175F" w:rsidRPr="00437290" w:rsidRDefault="001F175F" w:rsidP="001F17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hAnsi="Times New Roman" w:cs="Times New Roman"/>
                <w:sz w:val="24"/>
                <w:szCs w:val="24"/>
              </w:rPr>
              <w:t>25°08’00”S, 48°49’14”W</w:t>
            </w:r>
          </w:p>
        </w:tc>
        <w:tc>
          <w:tcPr>
            <w:tcW w:w="1843" w:type="dxa"/>
          </w:tcPr>
          <w:p w14:paraId="58607CB2" w14:textId="148E28A1" w:rsidR="001F175F" w:rsidRPr="00437290" w:rsidRDefault="00E32F1A" w:rsidP="001F1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270</w:t>
            </w:r>
            <w:r w:rsidRPr="00437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–1,560</w:t>
            </w:r>
          </w:p>
        </w:tc>
        <w:tc>
          <w:tcPr>
            <w:tcW w:w="1560" w:type="dxa"/>
          </w:tcPr>
          <w:p w14:paraId="726DC20B" w14:textId="3FE1E6CF" w:rsidR="001F175F" w:rsidRPr="00437290" w:rsidRDefault="001F175F" w:rsidP="001F17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525–1,560</w:t>
            </w:r>
          </w:p>
        </w:tc>
        <w:tc>
          <w:tcPr>
            <w:tcW w:w="1007" w:type="dxa"/>
          </w:tcPr>
          <w:p w14:paraId="77BA128F" w14:textId="16755CEF" w:rsidR="001F175F" w:rsidRPr="00437290" w:rsidRDefault="001F175F" w:rsidP="001F1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*</w:t>
            </w:r>
          </w:p>
        </w:tc>
      </w:tr>
      <w:tr w:rsidR="001F175F" w:rsidRPr="00437290" w14:paraId="43EF1B64" w14:textId="77777777" w:rsidTr="00C319F3">
        <w:tc>
          <w:tcPr>
            <w:tcW w:w="5670" w:type="dxa"/>
          </w:tcPr>
          <w:p w14:paraId="5FBE13C3" w14:textId="77777777" w:rsidR="001F175F" w:rsidRPr="00437290" w:rsidRDefault="001F175F" w:rsidP="001F175F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pt-BR"/>
              </w:rPr>
            </w:pPr>
            <w:r w:rsidRPr="00437290">
              <w:rPr>
                <w:rFonts w:ascii="Times New Roman" w:hAnsi="Times New Roman" w:cs="Times New Roman"/>
                <w:sz w:val="24"/>
                <w:szCs w:val="24"/>
              </w:rPr>
              <w:t>Capivari Mirim, Serra do Capivari, boundary of the municipalities of Campina Grande do Sul and Antonina, Paraná</w:t>
            </w:r>
          </w:p>
        </w:tc>
        <w:tc>
          <w:tcPr>
            <w:tcW w:w="2835" w:type="dxa"/>
          </w:tcPr>
          <w:p w14:paraId="1A08F975" w14:textId="77777777" w:rsidR="001F175F" w:rsidRPr="00437290" w:rsidRDefault="001F175F" w:rsidP="001F17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hAnsi="Times New Roman" w:cs="Times New Roman"/>
                <w:sz w:val="24"/>
                <w:szCs w:val="24"/>
              </w:rPr>
              <w:t>25°09’02”S, 48°49’41”W</w:t>
            </w:r>
          </w:p>
        </w:tc>
        <w:tc>
          <w:tcPr>
            <w:tcW w:w="1843" w:type="dxa"/>
          </w:tcPr>
          <w:p w14:paraId="7DFCFEDF" w14:textId="5F46E58F" w:rsidR="001F175F" w:rsidRPr="00437290" w:rsidRDefault="001B0071" w:rsidP="001F1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550–1,575</w:t>
            </w:r>
          </w:p>
        </w:tc>
        <w:tc>
          <w:tcPr>
            <w:tcW w:w="1560" w:type="dxa"/>
          </w:tcPr>
          <w:p w14:paraId="6556BA45" w14:textId="089CAF47" w:rsidR="001F175F" w:rsidRPr="00437290" w:rsidRDefault="001F175F" w:rsidP="001F17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550–1,575</w:t>
            </w:r>
          </w:p>
        </w:tc>
        <w:tc>
          <w:tcPr>
            <w:tcW w:w="1007" w:type="dxa"/>
          </w:tcPr>
          <w:p w14:paraId="4B34CED2" w14:textId="1AF9E4CB" w:rsidR="001F175F" w:rsidRPr="00437290" w:rsidRDefault="001F175F" w:rsidP="001F1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1F175F" w:rsidRPr="00437290" w14:paraId="76C1E988" w14:textId="77777777" w:rsidTr="00C319F3">
        <w:tc>
          <w:tcPr>
            <w:tcW w:w="5670" w:type="dxa"/>
          </w:tcPr>
          <w:p w14:paraId="46FAA1A5" w14:textId="77777777" w:rsidR="001F175F" w:rsidRPr="00437290" w:rsidRDefault="001F175F" w:rsidP="001F175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Access to </w:t>
            </w:r>
            <w:r w:rsidRPr="00437290">
              <w:rPr>
                <w:rFonts w:ascii="Times New Roman" w:hAnsi="Times New Roman" w:cs="Times New Roman"/>
                <w:sz w:val="24"/>
                <w:szCs w:val="24"/>
              </w:rPr>
              <w:t>Capivari Mirim, Serra do Capivari, boundary of the municipalities of Campina Grande do Sul and Antonina, Paraná</w:t>
            </w:r>
          </w:p>
        </w:tc>
        <w:tc>
          <w:tcPr>
            <w:tcW w:w="2835" w:type="dxa"/>
          </w:tcPr>
          <w:p w14:paraId="18181A60" w14:textId="77777777" w:rsidR="001F175F" w:rsidRPr="00437290" w:rsidRDefault="001F175F" w:rsidP="001F17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hAnsi="Times New Roman" w:cs="Times New Roman"/>
                <w:sz w:val="24"/>
                <w:szCs w:val="24"/>
              </w:rPr>
              <w:t>25°09’01”S, 48°50’20”W</w:t>
            </w:r>
          </w:p>
        </w:tc>
        <w:tc>
          <w:tcPr>
            <w:tcW w:w="1843" w:type="dxa"/>
          </w:tcPr>
          <w:p w14:paraId="127C2E0F" w14:textId="5C47AA31" w:rsidR="001F175F" w:rsidRPr="00437290" w:rsidRDefault="001B0071" w:rsidP="001F1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1</w:t>
            </w:r>
            <w:r w:rsidRPr="00437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–1,550</w:t>
            </w:r>
          </w:p>
        </w:tc>
        <w:tc>
          <w:tcPr>
            <w:tcW w:w="1560" w:type="dxa"/>
          </w:tcPr>
          <w:p w14:paraId="6FB889C6" w14:textId="6DCAA72C" w:rsidR="001F175F" w:rsidRPr="00437290" w:rsidRDefault="001F175F" w:rsidP="001F17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500–1,550</w:t>
            </w:r>
          </w:p>
        </w:tc>
        <w:tc>
          <w:tcPr>
            <w:tcW w:w="1007" w:type="dxa"/>
          </w:tcPr>
          <w:p w14:paraId="158A53EA" w14:textId="2993AFDA" w:rsidR="001F175F" w:rsidRPr="00437290" w:rsidRDefault="001F175F" w:rsidP="001F1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**</w:t>
            </w:r>
          </w:p>
        </w:tc>
      </w:tr>
      <w:tr w:rsidR="001F175F" w:rsidRPr="00437290" w14:paraId="67B73B3B" w14:textId="77777777" w:rsidTr="00C319F3">
        <w:tc>
          <w:tcPr>
            <w:tcW w:w="5670" w:type="dxa"/>
          </w:tcPr>
          <w:p w14:paraId="08290916" w14:textId="77777777" w:rsidR="001F175F" w:rsidRPr="00437290" w:rsidRDefault="001F175F" w:rsidP="001F1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290">
              <w:rPr>
                <w:rFonts w:ascii="Times New Roman" w:hAnsi="Times New Roman" w:cs="Times New Roman"/>
                <w:sz w:val="24"/>
                <w:szCs w:val="24"/>
              </w:rPr>
              <w:t>Córrego Ribeiro, municipality of Barra do Turvo, São Paulo</w:t>
            </w:r>
          </w:p>
        </w:tc>
        <w:tc>
          <w:tcPr>
            <w:tcW w:w="2835" w:type="dxa"/>
          </w:tcPr>
          <w:p w14:paraId="294E3C14" w14:textId="5CC1D295" w:rsidR="001F175F" w:rsidRPr="00437290" w:rsidRDefault="001F175F" w:rsidP="001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290">
              <w:rPr>
                <w:rFonts w:ascii="Times New Roman" w:hAnsi="Times New Roman" w:cs="Times New Roman"/>
                <w:sz w:val="24"/>
                <w:szCs w:val="24"/>
              </w:rPr>
              <w:t>24°42’20”S, 48°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437290">
              <w:rPr>
                <w:rFonts w:ascii="Times New Roman" w:hAnsi="Times New Roman" w:cs="Times New Roman"/>
                <w:sz w:val="24"/>
                <w:szCs w:val="24"/>
              </w:rPr>
              <w:t>16”W</w:t>
            </w:r>
          </w:p>
        </w:tc>
        <w:tc>
          <w:tcPr>
            <w:tcW w:w="1843" w:type="dxa"/>
          </w:tcPr>
          <w:p w14:paraId="2E41F844" w14:textId="708DE2F8" w:rsidR="001F175F" w:rsidRPr="00437290" w:rsidRDefault="002D76C2" w:rsidP="001F1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0</w:t>
            </w:r>
            <w:r w:rsidRPr="00437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0</w:t>
            </w:r>
          </w:p>
        </w:tc>
        <w:tc>
          <w:tcPr>
            <w:tcW w:w="1560" w:type="dxa"/>
          </w:tcPr>
          <w:p w14:paraId="39638FC0" w14:textId="40FFBEA8" w:rsidR="001F175F" w:rsidRPr="00437290" w:rsidRDefault="001F175F" w:rsidP="001F1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5–620</w:t>
            </w:r>
          </w:p>
        </w:tc>
        <w:tc>
          <w:tcPr>
            <w:tcW w:w="1007" w:type="dxa"/>
          </w:tcPr>
          <w:p w14:paraId="3B8E9357" w14:textId="7929B233" w:rsidR="001F175F" w:rsidRPr="00437290" w:rsidRDefault="001F175F" w:rsidP="001F1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1F175F" w:rsidRPr="00437290" w14:paraId="7BA95E50" w14:textId="77777777" w:rsidTr="00C319F3">
        <w:tc>
          <w:tcPr>
            <w:tcW w:w="5670" w:type="dxa"/>
          </w:tcPr>
          <w:p w14:paraId="7B684356" w14:textId="77777777" w:rsidR="001F175F" w:rsidRPr="00437290" w:rsidRDefault="001F175F" w:rsidP="001F175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hAnsi="Times New Roman" w:cs="Times New Roman"/>
                <w:sz w:val="24"/>
                <w:szCs w:val="24"/>
              </w:rPr>
              <w:t>Entroncamento Teba, municipality of Campina Grande do Sul, Paraná</w:t>
            </w:r>
          </w:p>
        </w:tc>
        <w:tc>
          <w:tcPr>
            <w:tcW w:w="2835" w:type="dxa"/>
          </w:tcPr>
          <w:p w14:paraId="69EC3293" w14:textId="1DCBA984" w:rsidR="001F175F" w:rsidRPr="00437290" w:rsidRDefault="001F175F" w:rsidP="001F17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hAnsi="Times New Roman" w:cs="Times New Roman"/>
                <w:sz w:val="24"/>
                <w:szCs w:val="24"/>
              </w:rPr>
              <w:t>25°01’29”S, 48°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437290">
              <w:rPr>
                <w:rFonts w:ascii="Times New Roman" w:hAnsi="Times New Roman" w:cs="Times New Roman"/>
                <w:sz w:val="24"/>
                <w:szCs w:val="24"/>
              </w:rPr>
              <w:t>10”W</w:t>
            </w:r>
          </w:p>
        </w:tc>
        <w:tc>
          <w:tcPr>
            <w:tcW w:w="1843" w:type="dxa"/>
          </w:tcPr>
          <w:p w14:paraId="6AEE8B07" w14:textId="3336C281" w:rsidR="001F175F" w:rsidRPr="00437290" w:rsidRDefault="00C319F3" w:rsidP="001F1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5–800</w:t>
            </w:r>
          </w:p>
        </w:tc>
        <w:tc>
          <w:tcPr>
            <w:tcW w:w="1560" w:type="dxa"/>
          </w:tcPr>
          <w:p w14:paraId="255D26D1" w14:textId="33DE1C40" w:rsidR="001F175F" w:rsidRPr="00437290" w:rsidRDefault="001F175F" w:rsidP="001F17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5–800</w:t>
            </w:r>
          </w:p>
        </w:tc>
        <w:tc>
          <w:tcPr>
            <w:tcW w:w="1007" w:type="dxa"/>
          </w:tcPr>
          <w:p w14:paraId="01A6EB9C" w14:textId="3838C3ED" w:rsidR="001F175F" w:rsidRPr="00437290" w:rsidRDefault="001F175F" w:rsidP="001F1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</w:tr>
      <w:tr w:rsidR="001F175F" w:rsidRPr="00437290" w14:paraId="107B0E6C" w14:textId="77777777" w:rsidTr="00C319F3">
        <w:tc>
          <w:tcPr>
            <w:tcW w:w="5670" w:type="dxa"/>
          </w:tcPr>
          <w:p w14:paraId="2B942E6F" w14:textId="77777777" w:rsidR="001F175F" w:rsidRPr="00437290" w:rsidRDefault="001F175F" w:rsidP="001F175F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pt-BR"/>
              </w:rPr>
            </w:pPr>
            <w:r w:rsidRPr="00437290">
              <w:rPr>
                <w:rFonts w:ascii="Times New Roman" w:hAnsi="Times New Roman" w:cs="Times New Roman"/>
                <w:sz w:val="24"/>
                <w:szCs w:val="24"/>
              </w:rPr>
              <w:t>Near the Entroncamento Teba, municipality of Campina Grande do Sul, Paraná</w:t>
            </w:r>
          </w:p>
        </w:tc>
        <w:tc>
          <w:tcPr>
            <w:tcW w:w="2835" w:type="dxa"/>
          </w:tcPr>
          <w:p w14:paraId="6EC611A4" w14:textId="77777777" w:rsidR="001F175F" w:rsidRPr="00437290" w:rsidRDefault="001F175F" w:rsidP="001F17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hAnsi="Times New Roman" w:cs="Times New Roman"/>
                <w:sz w:val="24"/>
                <w:szCs w:val="24"/>
              </w:rPr>
              <w:t>25°01’47”S, 48°36’52”W</w:t>
            </w:r>
          </w:p>
        </w:tc>
        <w:tc>
          <w:tcPr>
            <w:tcW w:w="1843" w:type="dxa"/>
          </w:tcPr>
          <w:p w14:paraId="4C072F5B" w14:textId="6638781E" w:rsidR="001F175F" w:rsidRPr="00437290" w:rsidRDefault="002D76C2" w:rsidP="001F1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0–740</w:t>
            </w:r>
          </w:p>
        </w:tc>
        <w:tc>
          <w:tcPr>
            <w:tcW w:w="1560" w:type="dxa"/>
          </w:tcPr>
          <w:p w14:paraId="3F9FBF0F" w14:textId="5C588C32" w:rsidR="001F175F" w:rsidRPr="00437290" w:rsidRDefault="001F175F" w:rsidP="001F17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0–740</w:t>
            </w:r>
          </w:p>
        </w:tc>
        <w:tc>
          <w:tcPr>
            <w:tcW w:w="1007" w:type="dxa"/>
          </w:tcPr>
          <w:p w14:paraId="6E716D4D" w14:textId="31106445" w:rsidR="001F175F" w:rsidRPr="00437290" w:rsidRDefault="001F175F" w:rsidP="001F1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1F175F" w:rsidRPr="00437290" w14:paraId="1964BB31" w14:textId="77777777" w:rsidTr="00C319F3">
        <w:tc>
          <w:tcPr>
            <w:tcW w:w="5670" w:type="dxa"/>
          </w:tcPr>
          <w:p w14:paraId="5BE50AFE" w14:textId="77777777" w:rsidR="001F175F" w:rsidRPr="00437290" w:rsidRDefault="001F175F" w:rsidP="001F175F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pt-BR"/>
              </w:rPr>
            </w:pPr>
            <w:r w:rsidRPr="00437290">
              <w:rPr>
                <w:rFonts w:ascii="Times New Roman" w:hAnsi="Times New Roman" w:cs="Times New Roman"/>
                <w:sz w:val="24"/>
                <w:szCs w:val="24"/>
              </w:rPr>
              <w:t xml:space="preserve">PCH Novo Horizonte, left bank of Rio Capivari Cachoeira, municipality of Bocaiúva do Sul, Paraná </w:t>
            </w:r>
          </w:p>
        </w:tc>
        <w:tc>
          <w:tcPr>
            <w:tcW w:w="2835" w:type="dxa"/>
          </w:tcPr>
          <w:p w14:paraId="7CE3903B" w14:textId="77777777" w:rsidR="001F175F" w:rsidRPr="00437290" w:rsidRDefault="001F175F" w:rsidP="001F17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hAnsi="Times New Roman" w:cs="Times New Roman"/>
                <w:sz w:val="24"/>
                <w:szCs w:val="24"/>
              </w:rPr>
              <w:t>24°59’22”S, 48°36’28”W</w:t>
            </w:r>
          </w:p>
        </w:tc>
        <w:tc>
          <w:tcPr>
            <w:tcW w:w="1843" w:type="dxa"/>
          </w:tcPr>
          <w:p w14:paraId="7592796F" w14:textId="78AC7195" w:rsidR="001F175F" w:rsidRPr="00437290" w:rsidRDefault="00C319F3" w:rsidP="001F17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0</w:t>
            </w:r>
            <w:r w:rsidRPr="00437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–680</w:t>
            </w:r>
          </w:p>
        </w:tc>
        <w:tc>
          <w:tcPr>
            <w:tcW w:w="1560" w:type="dxa"/>
          </w:tcPr>
          <w:p w14:paraId="41211F18" w14:textId="4AB0A40E" w:rsidR="001F175F" w:rsidRPr="00437290" w:rsidRDefault="001F175F" w:rsidP="001F17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0</w:t>
            </w:r>
            <w:r w:rsidRPr="00437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–680</w:t>
            </w:r>
          </w:p>
        </w:tc>
        <w:tc>
          <w:tcPr>
            <w:tcW w:w="1007" w:type="dxa"/>
          </w:tcPr>
          <w:p w14:paraId="2EB2B8B5" w14:textId="1C2CEF76" w:rsidR="001F175F" w:rsidRPr="00437290" w:rsidRDefault="001F175F" w:rsidP="001F17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</w:tr>
      <w:tr w:rsidR="001F175F" w:rsidRPr="00437290" w14:paraId="677D79B2" w14:textId="77777777" w:rsidTr="00C319F3">
        <w:tc>
          <w:tcPr>
            <w:tcW w:w="5670" w:type="dxa"/>
          </w:tcPr>
          <w:p w14:paraId="486E0C8F" w14:textId="77777777" w:rsidR="001F175F" w:rsidRPr="00437290" w:rsidRDefault="001F175F" w:rsidP="001F1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290">
              <w:rPr>
                <w:rFonts w:ascii="Times New Roman" w:hAnsi="Times New Roman" w:cs="Times New Roman"/>
                <w:sz w:val="24"/>
                <w:szCs w:val="24"/>
              </w:rPr>
              <w:t>PCH Novo Horizonte, right bank of Rio Capivari Cachoeira, municipality of Campina Grande do Sul, Paraná</w:t>
            </w:r>
          </w:p>
        </w:tc>
        <w:tc>
          <w:tcPr>
            <w:tcW w:w="2835" w:type="dxa"/>
          </w:tcPr>
          <w:p w14:paraId="40E4A7E9" w14:textId="77777777" w:rsidR="001F175F" w:rsidRPr="00437290" w:rsidRDefault="001F175F" w:rsidP="001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290">
              <w:rPr>
                <w:rFonts w:ascii="Times New Roman" w:hAnsi="Times New Roman" w:cs="Times New Roman"/>
                <w:sz w:val="24"/>
                <w:szCs w:val="24"/>
              </w:rPr>
              <w:t>25°00’41”S, 48°37’47”W</w:t>
            </w:r>
          </w:p>
        </w:tc>
        <w:tc>
          <w:tcPr>
            <w:tcW w:w="1843" w:type="dxa"/>
          </w:tcPr>
          <w:p w14:paraId="15CE01CA" w14:textId="402E5EFD" w:rsidR="001F175F" w:rsidRPr="00437290" w:rsidRDefault="00C319F3" w:rsidP="001F17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0</w:t>
            </w:r>
            <w:r w:rsidRPr="00437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–</w:t>
            </w:r>
            <w:r w:rsidRPr="004372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0</w:t>
            </w:r>
          </w:p>
        </w:tc>
        <w:tc>
          <w:tcPr>
            <w:tcW w:w="1560" w:type="dxa"/>
          </w:tcPr>
          <w:p w14:paraId="1F0A66F2" w14:textId="0F499B0D" w:rsidR="001F175F" w:rsidRPr="00437290" w:rsidRDefault="001F175F" w:rsidP="001F17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0</w:t>
            </w:r>
            <w:r w:rsidRPr="00437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–</w:t>
            </w:r>
            <w:r w:rsidRPr="004372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0</w:t>
            </w:r>
          </w:p>
        </w:tc>
        <w:tc>
          <w:tcPr>
            <w:tcW w:w="1007" w:type="dxa"/>
          </w:tcPr>
          <w:p w14:paraId="6D1C0876" w14:textId="15393955" w:rsidR="001F175F" w:rsidRPr="00437290" w:rsidRDefault="001F175F" w:rsidP="001F17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</w:tr>
      <w:tr w:rsidR="001F175F" w:rsidRPr="00437290" w14:paraId="51D86CB6" w14:textId="77777777" w:rsidTr="00C319F3">
        <w:tc>
          <w:tcPr>
            <w:tcW w:w="5670" w:type="dxa"/>
          </w:tcPr>
          <w:p w14:paraId="53B291FB" w14:textId="77777777" w:rsidR="001F175F" w:rsidRPr="00437290" w:rsidRDefault="001F175F" w:rsidP="001F1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2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ibeirão Grande, municipality of Campina Grande do Sul, Paraná</w:t>
            </w:r>
          </w:p>
        </w:tc>
        <w:tc>
          <w:tcPr>
            <w:tcW w:w="2835" w:type="dxa"/>
          </w:tcPr>
          <w:p w14:paraId="04972EBE" w14:textId="16B4EAF1" w:rsidR="001F175F" w:rsidRPr="00437290" w:rsidRDefault="001F175F" w:rsidP="001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290">
              <w:rPr>
                <w:rFonts w:ascii="Times New Roman" w:hAnsi="Times New Roman" w:cs="Times New Roman"/>
                <w:sz w:val="24"/>
                <w:szCs w:val="24"/>
              </w:rPr>
              <w:t>25°06’10”S, 48°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437290">
              <w:rPr>
                <w:rFonts w:ascii="Times New Roman" w:hAnsi="Times New Roman" w:cs="Times New Roman"/>
                <w:sz w:val="24"/>
                <w:szCs w:val="24"/>
              </w:rPr>
              <w:t>14”W</w:t>
            </w:r>
          </w:p>
        </w:tc>
        <w:tc>
          <w:tcPr>
            <w:tcW w:w="1843" w:type="dxa"/>
          </w:tcPr>
          <w:p w14:paraId="50D3368C" w14:textId="089EFF84" w:rsidR="001F175F" w:rsidRPr="00437290" w:rsidRDefault="00C9171C" w:rsidP="001F1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0</w:t>
            </w:r>
          </w:p>
        </w:tc>
        <w:tc>
          <w:tcPr>
            <w:tcW w:w="1560" w:type="dxa"/>
          </w:tcPr>
          <w:p w14:paraId="36E8D95C" w14:textId="1B27617A" w:rsidR="001F175F" w:rsidRPr="00437290" w:rsidRDefault="001F175F" w:rsidP="001F1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0</w:t>
            </w:r>
          </w:p>
        </w:tc>
        <w:tc>
          <w:tcPr>
            <w:tcW w:w="1007" w:type="dxa"/>
          </w:tcPr>
          <w:p w14:paraId="1DE769F4" w14:textId="2B70ABEC" w:rsidR="001F175F" w:rsidRPr="00437290" w:rsidRDefault="001F175F" w:rsidP="001F1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1F175F" w:rsidRPr="00437290" w14:paraId="21BE432E" w14:textId="77777777" w:rsidTr="00C319F3">
        <w:tc>
          <w:tcPr>
            <w:tcW w:w="5670" w:type="dxa"/>
          </w:tcPr>
          <w:p w14:paraId="76CF6F5C" w14:textId="77777777" w:rsidR="001F175F" w:rsidRPr="00437290" w:rsidRDefault="001F175F" w:rsidP="001F175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hAnsi="Times New Roman" w:cs="Times New Roman"/>
                <w:sz w:val="24"/>
                <w:szCs w:val="24"/>
              </w:rPr>
              <w:t>Serra do Itapitangui, on the border of municipalities of Cananéia and Jacupiranga, São Paulo</w:t>
            </w:r>
          </w:p>
        </w:tc>
        <w:tc>
          <w:tcPr>
            <w:tcW w:w="2835" w:type="dxa"/>
          </w:tcPr>
          <w:p w14:paraId="0EF0162F" w14:textId="77777777" w:rsidR="001F175F" w:rsidRPr="00437290" w:rsidRDefault="001F175F" w:rsidP="001F17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hAnsi="Times New Roman" w:cs="Times New Roman"/>
                <w:sz w:val="24"/>
                <w:szCs w:val="24"/>
              </w:rPr>
              <w:t>24°57’36”S, 48°01’45”W</w:t>
            </w:r>
          </w:p>
        </w:tc>
        <w:tc>
          <w:tcPr>
            <w:tcW w:w="1843" w:type="dxa"/>
          </w:tcPr>
          <w:p w14:paraId="2C8E5854" w14:textId="64605E12" w:rsidR="001F175F" w:rsidRPr="00437290" w:rsidRDefault="008D652D" w:rsidP="001F1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0</w:t>
            </w:r>
            <w:r w:rsidRPr="00437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–940</w:t>
            </w:r>
          </w:p>
        </w:tc>
        <w:tc>
          <w:tcPr>
            <w:tcW w:w="1560" w:type="dxa"/>
          </w:tcPr>
          <w:p w14:paraId="2B8FC2FF" w14:textId="3E848AFA" w:rsidR="001F175F" w:rsidRPr="00437290" w:rsidRDefault="001F175F" w:rsidP="001F17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8D6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</w:t>
            </w:r>
            <w:r w:rsidRPr="00437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–940</w:t>
            </w:r>
          </w:p>
        </w:tc>
        <w:tc>
          <w:tcPr>
            <w:tcW w:w="1007" w:type="dxa"/>
          </w:tcPr>
          <w:p w14:paraId="453873C6" w14:textId="014CC52D" w:rsidR="001F175F" w:rsidRPr="00437290" w:rsidRDefault="001F175F" w:rsidP="001F1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</w:tr>
      <w:tr w:rsidR="001F175F" w:rsidRPr="00437290" w14:paraId="5AAE3F5C" w14:textId="77777777" w:rsidTr="00C319F3">
        <w:tc>
          <w:tcPr>
            <w:tcW w:w="5670" w:type="dxa"/>
          </w:tcPr>
          <w:p w14:paraId="1B2403CB" w14:textId="77777777" w:rsidR="001F175F" w:rsidRPr="00437290" w:rsidRDefault="001F175F" w:rsidP="001F1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290">
              <w:rPr>
                <w:rFonts w:ascii="Times New Roman" w:hAnsi="Times New Roman" w:cs="Times New Roman"/>
                <w:sz w:val="24"/>
                <w:szCs w:val="24"/>
              </w:rPr>
              <w:t>Serra do Saltinho, municipality of Iporanga, São Paulo</w:t>
            </w:r>
          </w:p>
        </w:tc>
        <w:tc>
          <w:tcPr>
            <w:tcW w:w="2835" w:type="dxa"/>
          </w:tcPr>
          <w:p w14:paraId="4FB2528B" w14:textId="77777777" w:rsidR="001F175F" w:rsidRPr="00437290" w:rsidRDefault="001F175F" w:rsidP="001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290">
              <w:rPr>
                <w:rFonts w:ascii="Times New Roman" w:hAnsi="Times New Roman" w:cs="Times New Roman"/>
                <w:sz w:val="24"/>
                <w:szCs w:val="24"/>
              </w:rPr>
              <w:t>24°41’35”S, 48°32’05”W</w:t>
            </w:r>
          </w:p>
        </w:tc>
        <w:tc>
          <w:tcPr>
            <w:tcW w:w="1843" w:type="dxa"/>
          </w:tcPr>
          <w:p w14:paraId="7146842C" w14:textId="33D8FCAF" w:rsidR="001F175F" w:rsidRPr="00437290" w:rsidRDefault="00C9171C" w:rsidP="001F1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5–810</w:t>
            </w:r>
          </w:p>
        </w:tc>
        <w:tc>
          <w:tcPr>
            <w:tcW w:w="1560" w:type="dxa"/>
          </w:tcPr>
          <w:p w14:paraId="0715897F" w14:textId="6BDF5180" w:rsidR="001F175F" w:rsidRPr="00437290" w:rsidRDefault="001F175F" w:rsidP="001F1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5–810</w:t>
            </w:r>
          </w:p>
        </w:tc>
        <w:tc>
          <w:tcPr>
            <w:tcW w:w="1007" w:type="dxa"/>
          </w:tcPr>
          <w:p w14:paraId="60488F4C" w14:textId="7FFC9E5E" w:rsidR="001F175F" w:rsidRPr="00437290" w:rsidRDefault="001F175F" w:rsidP="001F1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1F175F" w:rsidRPr="00437290" w14:paraId="24DB45DA" w14:textId="77777777" w:rsidTr="00C319F3">
        <w:tc>
          <w:tcPr>
            <w:tcW w:w="5670" w:type="dxa"/>
          </w:tcPr>
          <w:p w14:paraId="69C183B6" w14:textId="77777777" w:rsidR="001F175F" w:rsidRPr="00437290" w:rsidRDefault="001F175F" w:rsidP="001F175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hAnsi="Times New Roman" w:cs="Times New Roman"/>
                <w:sz w:val="24"/>
                <w:szCs w:val="24"/>
              </w:rPr>
              <w:t>Serra Gigante, municipality of Guaraqueçaba, Paraná</w:t>
            </w:r>
          </w:p>
        </w:tc>
        <w:tc>
          <w:tcPr>
            <w:tcW w:w="2835" w:type="dxa"/>
          </w:tcPr>
          <w:p w14:paraId="3FE6CE69" w14:textId="77777777" w:rsidR="001F175F" w:rsidRPr="00437290" w:rsidRDefault="001F175F" w:rsidP="001F17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hAnsi="Times New Roman" w:cs="Times New Roman"/>
                <w:sz w:val="24"/>
                <w:szCs w:val="24"/>
              </w:rPr>
              <w:t>25°09’16”S, 48°10’33”W</w:t>
            </w:r>
          </w:p>
        </w:tc>
        <w:tc>
          <w:tcPr>
            <w:tcW w:w="1843" w:type="dxa"/>
          </w:tcPr>
          <w:p w14:paraId="5429AF7A" w14:textId="1A569EA8" w:rsidR="001F175F" w:rsidRPr="00437290" w:rsidRDefault="008D652D" w:rsidP="001F1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–810</w:t>
            </w:r>
          </w:p>
        </w:tc>
        <w:tc>
          <w:tcPr>
            <w:tcW w:w="1560" w:type="dxa"/>
          </w:tcPr>
          <w:p w14:paraId="14895E33" w14:textId="394982BF" w:rsidR="001F175F" w:rsidRPr="00437290" w:rsidRDefault="001F175F" w:rsidP="001F17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–810</w:t>
            </w:r>
          </w:p>
        </w:tc>
        <w:tc>
          <w:tcPr>
            <w:tcW w:w="1007" w:type="dxa"/>
          </w:tcPr>
          <w:p w14:paraId="74EF8C03" w14:textId="58DD1E52" w:rsidR="001F175F" w:rsidRPr="00437290" w:rsidRDefault="001F175F" w:rsidP="001F1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1F175F" w:rsidRPr="00437290" w14:paraId="5EE55A98" w14:textId="77777777" w:rsidTr="00C319F3">
        <w:tc>
          <w:tcPr>
            <w:tcW w:w="5670" w:type="dxa"/>
          </w:tcPr>
          <w:p w14:paraId="0B13924B" w14:textId="77777777" w:rsidR="001F175F" w:rsidRPr="00437290" w:rsidRDefault="001F175F" w:rsidP="001F1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290">
              <w:rPr>
                <w:rFonts w:ascii="Times New Roman" w:hAnsi="Times New Roman" w:cs="Times New Roman"/>
                <w:sz w:val="24"/>
                <w:szCs w:val="24"/>
              </w:rPr>
              <w:t>Torre Cajati, on the border of the municipalities of Jacupiranga and Cajati, São Paulo</w:t>
            </w:r>
          </w:p>
        </w:tc>
        <w:tc>
          <w:tcPr>
            <w:tcW w:w="2835" w:type="dxa"/>
          </w:tcPr>
          <w:p w14:paraId="08DFEF69" w14:textId="1FD31F81" w:rsidR="001F175F" w:rsidRPr="00437290" w:rsidRDefault="001F175F" w:rsidP="001F1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290">
              <w:rPr>
                <w:rFonts w:ascii="Times New Roman" w:hAnsi="Times New Roman" w:cs="Times New Roman"/>
                <w:sz w:val="24"/>
                <w:szCs w:val="24"/>
              </w:rPr>
              <w:t>24°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43729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37290">
              <w:rPr>
                <w:rFonts w:ascii="Times New Roman" w:hAnsi="Times New Roman" w:cs="Times New Roman"/>
                <w:sz w:val="24"/>
                <w:szCs w:val="24"/>
              </w:rPr>
              <w:t>S, 48°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437290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3729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843" w:type="dxa"/>
          </w:tcPr>
          <w:p w14:paraId="046968E2" w14:textId="1A2D064A" w:rsidR="001F175F" w:rsidRPr="00437290" w:rsidRDefault="008D652D" w:rsidP="001F1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</w:t>
            </w:r>
            <w:r w:rsidRPr="00437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–840</w:t>
            </w:r>
          </w:p>
        </w:tc>
        <w:tc>
          <w:tcPr>
            <w:tcW w:w="1560" w:type="dxa"/>
          </w:tcPr>
          <w:p w14:paraId="11F05069" w14:textId="5E3DD035" w:rsidR="001F175F" w:rsidRPr="00437290" w:rsidRDefault="001F175F" w:rsidP="001F1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5–840</w:t>
            </w:r>
          </w:p>
        </w:tc>
        <w:tc>
          <w:tcPr>
            <w:tcW w:w="1007" w:type="dxa"/>
          </w:tcPr>
          <w:p w14:paraId="4B4987A3" w14:textId="177CFD2B" w:rsidR="001F175F" w:rsidRPr="00437290" w:rsidRDefault="001F175F" w:rsidP="001F1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37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</w:tr>
    </w:tbl>
    <w:p w14:paraId="1FD16604" w14:textId="77777777" w:rsidR="00437290" w:rsidRPr="00437290" w:rsidRDefault="00437290" w:rsidP="00437290">
      <w:pPr>
        <w:rPr>
          <w:rFonts w:ascii="Times New Roman" w:hAnsi="Times New Roman" w:cs="Times New Roman"/>
          <w:sz w:val="24"/>
          <w:szCs w:val="24"/>
        </w:rPr>
      </w:pPr>
      <w:r w:rsidRPr="00437290">
        <w:rPr>
          <w:rFonts w:ascii="Times New Roman" w:eastAsia="Cambria" w:hAnsi="Times New Roman" w:cs="Times New Roman"/>
          <w:color w:val="000000"/>
          <w:sz w:val="24"/>
          <w:szCs w:val="24"/>
          <w:lang w:eastAsia="pt-BR"/>
        </w:rPr>
        <w:t xml:space="preserve">* We made eight additional field trips before </w:t>
      </w:r>
      <w:r w:rsidRPr="00437290">
        <w:rPr>
          <w:rFonts w:ascii="Times New Roman" w:hAnsi="Times New Roman" w:cs="Times New Roman"/>
          <w:sz w:val="24"/>
          <w:szCs w:val="24"/>
        </w:rPr>
        <w:t>2016.</w:t>
      </w:r>
    </w:p>
    <w:p w14:paraId="1A487CFE" w14:textId="30F8FF4D" w:rsidR="00437290" w:rsidRPr="00437290" w:rsidRDefault="00437290" w:rsidP="00437290">
      <w:pPr>
        <w:rPr>
          <w:rFonts w:ascii="Times New Roman" w:eastAsia="Cambria" w:hAnsi="Times New Roman" w:cs="Times New Roman"/>
          <w:color w:val="000000"/>
          <w:sz w:val="24"/>
          <w:szCs w:val="24"/>
          <w:lang w:eastAsia="pt-BR"/>
        </w:rPr>
      </w:pPr>
      <w:r w:rsidRPr="00437290">
        <w:rPr>
          <w:rFonts w:ascii="Times New Roman" w:hAnsi="Times New Roman" w:cs="Times New Roman"/>
          <w:sz w:val="24"/>
          <w:szCs w:val="24"/>
        </w:rPr>
        <w:t xml:space="preserve">** We made one </w:t>
      </w:r>
      <w:r w:rsidRPr="00437290">
        <w:rPr>
          <w:rFonts w:ascii="Times New Roman" w:eastAsia="Cambria" w:hAnsi="Times New Roman" w:cs="Times New Roman"/>
          <w:color w:val="000000"/>
          <w:sz w:val="24"/>
          <w:szCs w:val="24"/>
          <w:lang w:eastAsia="pt-BR"/>
        </w:rPr>
        <w:t xml:space="preserve">additional field trip before </w:t>
      </w:r>
      <w:r w:rsidRPr="00437290">
        <w:rPr>
          <w:rFonts w:ascii="Times New Roman" w:hAnsi="Times New Roman" w:cs="Times New Roman"/>
          <w:sz w:val="24"/>
          <w:szCs w:val="24"/>
        </w:rPr>
        <w:t>2016.</w:t>
      </w:r>
    </w:p>
    <w:p w14:paraId="1FF75CFE" w14:textId="77777777" w:rsidR="00437290" w:rsidRPr="00437290" w:rsidRDefault="00437290">
      <w:pPr>
        <w:rPr>
          <w:rFonts w:ascii="Times New Roman" w:hAnsi="Times New Roman" w:cs="Times New Roman"/>
          <w:sz w:val="24"/>
          <w:szCs w:val="24"/>
        </w:rPr>
      </w:pPr>
    </w:p>
    <w:sectPr w:rsidR="00437290" w:rsidRPr="00437290" w:rsidSect="001F1FAE"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290"/>
    <w:rsid w:val="001B0071"/>
    <w:rsid w:val="001F175F"/>
    <w:rsid w:val="002D76C2"/>
    <w:rsid w:val="00437290"/>
    <w:rsid w:val="008D652D"/>
    <w:rsid w:val="00C319F3"/>
    <w:rsid w:val="00C9171C"/>
    <w:rsid w:val="00E32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D42F30"/>
  <w15:chartTrackingRefBased/>
  <w15:docId w15:val="{50D502E7-56DD-4552-98F7-BB3FE7209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290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37290"/>
    <w:pPr>
      <w:spacing w:after="0" w:line="240" w:lineRule="auto"/>
      <w:contextualSpacing/>
    </w:pPr>
    <w:rPr>
      <w:rFonts w:ascii="Arial" w:eastAsia="Arial" w:hAnsi="Arial" w:cs="Arial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2</Pages>
  <Words>353</Words>
  <Characters>1907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Ricardo Bornschein</dc:creator>
  <cp:keywords/>
  <dc:description/>
  <cp:lastModifiedBy>Marcos Ricardo Bornschein</cp:lastModifiedBy>
  <cp:revision>7</cp:revision>
  <dcterms:created xsi:type="dcterms:W3CDTF">2021-09-25T03:43:00Z</dcterms:created>
  <dcterms:modified xsi:type="dcterms:W3CDTF">2021-11-23T02:30:00Z</dcterms:modified>
</cp:coreProperties>
</file>